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BDF009" w14:textId="43695894" w:rsidR="00F21454" w:rsidRPr="003B2757" w:rsidRDefault="003B2757" w:rsidP="00A2305E">
      <w:pPr>
        <w:outlineLvl w:val="0"/>
        <w:rPr>
          <w:rFonts w:ascii="Times New Roman" w:hAnsi="Times New Roman" w:cs="Times New Roman"/>
        </w:rPr>
      </w:pPr>
      <w:r w:rsidRPr="003B2757">
        <w:rPr>
          <w:rFonts w:ascii="Times New Roman" w:hAnsi="Times New Roman" w:cs="Times New Roman"/>
        </w:rPr>
        <w:t xml:space="preserve">Table S1. Random spore dissection of set 1 F1 progeny and molecular analysis of the </w:t>
      </w:r>
      <w:r>
        <w:rPr>
          <w:rFonts w:ascii="Times New Roman" w:hAnsi="Times New Roman" w:cs="Times New Roman"/>
        </w:rPr>
        <w:t>nuclear markers</w:t>
      </w:r>
    </w:p>
    <w:tbl>
      <w:tblPr>
        <w:tblStyle w:val="TableGrid"/>
        <w:tblW w:w="904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420"/>
        <w:gridCol w:w="995"/>
        <w:gridCol w:w="995"/>
        <w:gridCol w:w="236"/>
        <w:gridCol w:w="995"/>
        <w:gridCol w:w="995"/>
        <w:gridCol w:w="995"/>
        <w:gridCol w:w="995"/>
      </w:tblGrid>
      <w:tr w:rsidR="00FE0F0E" w:rsidRPr="00FE0F0E" w14:paraId="00AFA115" w14:textId="77777777" w:rsidTr="003B2757">
        <w:tc>
          <w:tcPr>
            <w:tcW w:w="1419" w:type="dxa"/>
            <w:vMerge w:val="restart"/>
            <w:vAlign w:val="center"/>
          </w:tcPr>
          <w:p w14:paraId="11AE3315" w14:textId="77777777" w:rsidR="00FE0F0E" w:rsidRPr="00FE0F0E" w:rsidRDefault="00FE0F0E" w:rsidP="00FE0F0E">
            <w:pPr>
              <w:pStyle w:val="NormalWeb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F1 Set 1</w:t>
            </w:r>
          </w:p>
        </w:tc>
        <w:tc>
          <w:tcPr>
            <w:tcW w:w="1420" w:type="dxa"/>
            <w:vMerge w:val="restart"/>
            <w:vAlign w:val="center"/>
          </w:tcPr>
          <w:p w14:paraId="62EA6DBE" w14:textId="77777777" w:rsidR="00FE0F0E" w:rsidRPr="00FE0F0E" w:rsidRDefault="00FE0F0E" w:rsidP="00FE0F0E">
            <w:pPr>
              <w:pStyle w:val="NormalWeb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Mating as</w:t>
            </w:r>
          </w:p>
        </w:tc>
        <w:tc>
          <w:tcPr>
            <w:tcW w:w="199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680F172" w14:textId="6177F6F3" w:rsidR="00FE0F0E" w:rsidRPr="00FE0F0E" w:rsidRDefault="00FE0F0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bCs/>
                <w:iCs/>
                <w:color w:val="000000"/>
                <w:kern w:val="24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iCs/>
                <w:color w:val="000000"/>
                <w:kern w:val="24"/>
                <w:sz w:val="24"/>
                <w:szCs w:val="24"/>
              </w:rPr>
              <w:t>B locus</w:t>
            </w:r>
            <w:r w:rsidR="00937597">
              <w:rPr>
                <w:rFonts w:ascii="Times New Roman" w:hAnsi="Times New Roman"/>
                <w:bCs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r w:rsidR="00973951">
              <w:rPr>
                <w:rFonts w:ascii="Times New Roman" w:hAnsi="Times New Roman"/>
                <w:bCs/>
                <w:iCs/>
                <w:color w:val="000000"/>
                <w:kern w:val="24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6" w:type="dxa"/>
          </w:tcPr>
          <w:p w14:paraId="2BBB7549" w14:textId="77777777" w:rsidR="00FE0F0E" w:rsidRPr="00FE0F0E" w:rsidRDefault="00FE0F0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bCs/>
                <w:i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980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18F4750" w14:textId="724F775B" w:rsidR="00FE0F0E" w:rsidRPr="00FE0F0E" w:rsidRDefault="00FE0F0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bCs/>
                <w:iCs/>
                <w:color w:val="000000"/>
                <w:kern w:val="24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iCs/>
                <w:color w:val="000000"/>
                <w:kern w:val="24"/>
                <w:sz w:val="24"/>
                <w:szCs w:val="24"/>
              </w:rPr>
              <w:t>A locus</w:t>
            </w:r>
            <w:r w:rsidR="00937597">
              <w:rPr>
                <w:rFonts w:ascii="Times New Roman" w:hAnsi="Times New Roman"/>
                <w:bCs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r w:rsidR="00973951">
              <w:rPr>
                <w:rFonts w:ascii="Times New Roman" w:hAnsi="Times New Roman"/>
                <w:bCs/>
                <w:iCs/>
                <w:color w:val="000000"/>
                <w:kern w:val="24"/>
                <w:sz w:val="24"/>
                <w:szCs w:val="24"/>
                <w:vertAlign w:val="superscript"/>
              </w:rPr>
              <w:t>1</w:t>
            </w:r>
          </w:p>
        </w:tc>
      </w:tr>
      <w:tr w:rsidR="00FE0F0E" w:rsidRPr="00FE0F0E" w14:paraId="1C5D020B" w14:textId="77777777" w:rsidTr="003B2757">
        <w:tc>
          <w:tcPr>
            <w:tcW w:w="1419" w:type="dxa"/>
            <w:vMerge/>
            <w:tcBorders>
              <w:bottom w:val="single" w:sz="12" w:space="0" w:color="auto"/>
            </w:tcBorders>
            <w:vAlign w:val="bottom"/>
          </w:tcPr>
          <w:p w14:paraId="6CC34E03" w14:textId="77777777" w:rsidR="00FE0F0E" w:rsidRPr="00FE0F0E" w:rsidRDefault="00FE0F0E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0" w:type="dxa"/>
            <w:vMerge/>
            <w:tcBorders>
              <w:bottom w:val="single" w:sz="12" w:space="0" w:color="auto"/>
            </w:tcBorders>
            <w:vAlign w:val="bottom"/>
          </w:tcPr>
          <w:p w14:paraId="1B94A974" w14:textId="77777777" w:rsidR="00FE0F0E" w:rsidRPr="00FE0F0E" w:rsidRDefault="00FE0F0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135766C" w14:textId="77777777" w:rsidR="00FE0F0E" w:rsidRPr="00FE0F0E" w:rsidRDefault="00FE0F0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i/>
                <w:iCs/>
                <w:color w:val="000000"/>
                <w:kern w:val="24"/>
                <w:sz w:val="24"/>
                <w:szCs w:val="24"/>
              </w:rPr>
              <w:t>SXI2</w:t>
            </w:r>
          </w:p>
        </w:tc>
        <w:tc>
          <w:tcPr>
            <w:tcW w:w="99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B0CD84F" w14:textId="77777777" w:rsidR="00FE0F0E" w:rsidRPr="00FE0F0E" w:rsidRDefault="00FE0F0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i/>
                <w:iCs/>
                <w:color w:val="000000"/>
                <w:kern w:val="24"/>
                <w:sz w:val="24"/>
                <w:szCs w:val="24"/>
              </w:rPr>
              <w:t>SXI1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66D34F0D" w14:textId="77777777" w:rsidR="00FE0F0E" w:rsidRPr="00FE0F0E" w:rsidRDefault="00FE0F0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bCs/>
                <w:i/>
                <w:i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38C8568" w14:textId="77777777" w:rsidR="00FE0F0E" w:rsidRPr="00FE0F0E" w:rsidRDefault="00FE0F0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i/>
                <w:iCs/>
                <w:color w:val="000000"/>
                <w:kern w:val="24"/>
                <w:sz w:val="24"/>
                <w:szCs w:val="24"/>
              </w:rPr>
              <w:t>RPL39</w:t>
            </w:r>
          </w:p>
        </w:tc>
        <w:tc>
          <w:tcPr>
            <w:tcW w:w="99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0E6BEE5" w14:textId="77777777" w:rsidR="00FE0F0E" w:rsidRPr="00FE0F0E" w:rsidRDefault="00FE0F0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i/>
                <w:iCs/>
                <w:color w:val="000000"/>
                <w:kern w:val="24"/>
                <w:sz w:val="24"/>
                <w:szCs w:val="24"/>
              </w:rPr>
              <w:t>GEF1</w:t>
            </w:r>
          </w:p>
        </w:tc>
        <w:tc>
          <w:tcPr>
            <w:tcW w:w="99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F364869" w14:textId="77777777" w:rsidR="00FE0F0E" w:rsidRPr="00FE0F0E" w:rsidRDefault="00FE0F0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i/>
                <w:iCs/>
                <w:color w:val="000000"/>
                <w:kern w:val="24"/>
                <w:sz w:val="24"/>
                <w:szCs w:val="24"/>
              </w:rPr>
              <w:t>ETF1</w:t>
            </w:r>
          </w:p>
        </w:tc>
        <w:tc>
          <w:tcPr>
            <w:tcW w:w="99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084A93B" w14:textId="77777777" w:rsidR="00FE0F0E" w:rsidRPr="00FE0F0E" w:rsidRDefault="00FE0F0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i/>
                <w:iCs/>
                <w:color w:val="000000"/>
                <w:kern w:val="24"/>
                <w:sz w:val="24"/>
                <w:szCs w:val="24"/>
              </w:rPr>
              <w:t>STE3</w:t>
            </w:r>
          </w:p>
        </w:tc>
      </w:tr>
      <w:tr w:rsidR="00FE0F0E" w:rsidRPr="00FE0F0E" w14:paraId="19003C2B" w14:textId="77777777" w:rsidTr="003B2757">
        <w:tc>
          <w:tcPr>
            <w:tcW w:w="1419" w:type="dxa"/>
            <w:tcBorders>
              <w:top w:val="single" w:sz="12" w:space="0" w:color="auto"/>
              <w:bottom w:val="dashSmallGap" w:sz="12" w:space="0" w:color="auto"/>
            </w:tcBorders>
            <w:vAlign w:val="bottom"/>
          </w:tcPr>
          <w:p w14:paraId="37243005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12" w:space="0" w:color="auto"/>
              <w:bottom w:val="dashSmallGap" w:sz="12" w:space="0" w:color="auto"/>
            </w:tcBorders>
            <w:vAlign w:val="bottom"/>
          </w:tcPr>
          <w:p w14:paraId="0253095C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sterile</w:t>
            </w:r>
          </w:p>
        </w:tc>
        <w:tc>
          <w:tcPr>
            <w:tcW w:w="995" w:type="dxa"/>
            <w:tcBorders>
              <w:top w:val="single" w:sz="12" w:space="0" w:color="auto"/>
              <w:bottom w:val="dashSmallGap" w:sz="12" w:space="0" w:color="auto"/>
            </w:tcBorders>
            <w:vAlign w:val="bottom"/>
          </w:tcPr>
          <w:p w14:paraId="469AC438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single" w:sz="12" w:space="0" w:color="auto"/>
              <w:bottom w:val="dashSmallGap" w:sz="12" w:space="0" w:color="auto"/>
            </w:tcBorders>
            <w:vAlign w:val="bottom"/>
          </w:tcPr>
          <w:p w14:paraId="3A668238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236" w:type="dxa"/>
            <w:tcBorders>
              <w:top w:val="single" w:sz="12" w:space="0" w:color="auto"/>
              <w:bottom w:val="dashSmallGap" w:sz="12" w:space="0" w:color="auto"/>
            </w:tcBorders>
          </w:tcPr>
          <w:p w14:paraId="099E8214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single" w:sz="12" w:space="0" w:color="auto"/>
              <w:bottom w:val="dashSmallGap" w:sz="12" w:space="0" w:color="auto"/>
            </w:tcBorders>
            <w:vAlign w:val="bottom"/>
          </w:tcPr>
          <w:p w14:paraId="20F0E3AD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single" w:sz="12" w:space="0" w:color="auto"/>
              <w:bottom w:val="dashSmallGap" w:sz="12" w:space="0" w:color="auto"/>
            </w:tcBorders>
            <w:vAlign w:val="bottom"/>
          </w:tcPr>
          <w:p w14:paraId="545B3658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single" w:sz="12" w:space="0" w:color="auto"/>
              <w:bottom w:val="dashSmallGap" w:sz="12" w:space="0" w:color="auto"/>
            </w:tcBorders>
            <w:vAlign w:val="bottom"/>
          </w:tcPr>
          <w:p w14:paraId="4A40A748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single" w:sz="12" w:space="0" w:color="auto"/>
              <w:bottom w:val="dashSmallGap" w:sz="12" w:space="0" w:color="auto"/>
            </w:tcBorders>
            <w:vAlign w:val="bottom"/>
          </w:tcPr>
          <w:p w14:paraId="2D5E62C7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FE0F0E" w:rsidRPr="00FE0F0E" w14:paraId="631B8C51" w14:textId="77777777" w:rsidTr="003B2757">
        <w:tc>
          <w:tcPr>
            <w:tcW w:w="1419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39110939" w14:textId="7CE8397C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5D9BB41C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1B1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39597F4C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39755A61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236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</w:tcPr>
          <w:p w14:paraId="661917EC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6BB7AD05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0075956D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39F22CC6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1AAC67EC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FE0F0E" w:rsidRPr="00FE0F0E" w14:paraId="70CCC51E" w14:textId="77777777" w:rsidTr="003B2757">
        <w:tc>
          <w:tcPr>
            <w:tcW w:w="1419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32E2F97C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4889DFC4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sterile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6C5A343F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5B93511E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236" w:type="dxa"/>
            <w:tcBorders>
              <w:top w:val="dashSmallGap" w:sz="12" w:space="0" w:color="auto"/>
              <w:bottom w:val="dashSmallGap" w:sz="12" w:space="0" w:color="auto"/>
            </w:tcBorders>
          </w:tcPr>
          <w:p w14:paraId="3D9BCC08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1CEF2A79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1E3D1616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28851153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13F673FF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FE0F0E" w:rsidRPr="00FE0F0E" w14:paraId="16E8DE18" w14:textId="77777777" w:rsidTr="003B2757">
        <w:tc>
          <w:tcPr>
            <w:tcW w:w="1419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7AB2F4AC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420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3E617687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1B1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3C0CDF40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54DD7BA8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236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</w:tcPr>
          <w:p w14:paraId="4FDDBAF7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085A74E5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11431C88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56AA4EBE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5E9BB7D9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FE0F0E" w:rsidRPr="00FE0F0E" w14:paraId="1484DFA3" w14:textId="77777777" w:rsidTr="003B2757">
        <w:tc>
          <w:tcPr>
            <w:tcW w:w="1419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7E9D0586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420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68E9D878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1B1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6E2257EC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3693DAE4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236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</w:tcPr>
          <w:p w14:paraId="614134DE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1D9612E6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215FCAC3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72F26012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575C8C72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FE0F0E" w:rsidRPr="00FE0F0E" w14:paraId="30BDEC1C" w14:textId="77777777" w:rsidTr="003B2757">
        <w:tc>
          <w:tcPr>
            <w:tcW w:w="1419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48842B1C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420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1176A22C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sterile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0F383307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7A0A3A21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236" w:type="dxa"/>
            <w:tcBorders>
              <w:top w:val="dashSmallGap" w:sz="12" w:space="0" w:color="auto"/>
              <w:bottom w:val="dashSmallGap" w:sz="12" w:space="0" w:color="auto"/>
            </w:tcBorders>
          </w:tcPr>
          <w:p w14:paraId="7564F2BB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3CC0DBC2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4DBB63A3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28EA4CF7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3F977706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FE0F0E" w:rsidRPr="00FE0F0E" w14:paraId="20C2AF46" w14:textId="77777777" w:rsidTr="003B2757">
        <w:tc>
          <w:tcPr>
            <w:tcW w:w="1419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0117BA3A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1420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06500490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sterile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46CBB259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0F85E1DA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236" w:type="dxa"/>
            <w:tcBorders>
              <w:top w:val="dashSmallGap" w:sz="12" w:space="0" w:color="auto"/>
              <w:bottom w:val="dashSmallGap" w:sz="12" w:space="0" w:color="auto"/>
            </w:tcBorders>
          </w:tcPr>
          <w:p w14:paraId="1E36106F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1B213A8F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64D03752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22E7278C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18E4E8C6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FE0F0E" w:rsidRPr="00FE0F0E" w14:paraId="5E45EE4A" w14:textId="77777777" w:rsidTr="003B2757">
        <w:tc>
          <w:tcPr>
            <w:tcW w:w="1419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67CAE4DF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1420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6DBB340C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sterile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41C8A5EC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4992286C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236" w:type="dxa"/>
            <w:tcBorders>
              <w:top w:val="dashSmallGap" w:sz="12" w:space="0" w:color="auto"/>
              <w:bottom w:val="dashSmallGap" w:sz="12" w:space="0" w:color="auto"/>
            </w:tcBorders>
          </w:tcPr>
          <w:p w14:paraId="0725A156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49AB1B83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444B3E11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1598E4F9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2594F349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FE0F0E" w:rsidRPr="00FE0F0E" w14:paraId="657E4CFA" w14:textId="77777777" w:rsidTr="003B2757">
        <w:tc>
          <w:tcPr>
            <w:tcW w:w="1419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3BD3849E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1420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3C938547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sterile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026CD382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23FAC61F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236" w:type="dxa"/>
            <w:tcBorders>
              <w:top w:val="dashSmallGap" w:sz="12" w:space="0" w:color="auto"/>
              <w:bottom w:val="dashSmallGap" w:sz="12" w:space="0" w:color="auto"/>
            </w:tcBorders>
          </w:tcPr>
          <w:p w14:paraId="668F46F6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21A248F3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69D5563C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385A3256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7749CE5A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FE0F0E" w:rsidRPr="00FE0F0E" w14:paraId="7673C62A" w14:textId="77777777" w:rsidTr="003B2757">
        <w:tc>
          <w:tcPr>
            <w:tcW w:w="1419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395BFD72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10</w:t>
            </w:r>
          </w:p>
        </w:tc>
        <w:tc>
          <w:tcPr>
            <w:tcW w:w="1420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1916C41A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sterile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196DCA14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23EE1053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236" w:type="dxa"/>
            <w:tcBorders>
              <w:top w:val="dashSmallGap" w:sz="12" w:space="0" w:color="auto"/>
              <w:bottom w:val="dashSmallGap" w:sz="12" w:space="0" w:color="auto"/>
            </w:tcBorders>
          </w:tcPr>
          <w:p w14:paraId="7EF4F652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169AB482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480B977F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7FBFCCC8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7C201933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FE0F0E" w:rsidRPr="00FE0F0E" w14:paraId="39959F1B" w14:textId="77777777" w:rsidTr="003B2757">
        <w:tc>
          <w:tcPr>
            <w:tcW w:w="1419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52863736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11</w:t>
            </w:r>
          </w:p>
        </w:tc>
        <w:tc>
          <w:tcPr>
            <w:tcW w:w="1420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0200F97F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sterile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7A703FAB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3F478EB7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236" w:type="dxa"/>
            <w:tcBorders>
              <w:top w:val="dashSmallGap" w:sz="12" w:space="0" w:color="auto"/>
              <w:bottom w:val="dashSmallGap" w:sz="12" w:space="0" w:color="auto"/>
            </w:tcBorders>
          </w:tcPr>
          <w:p w14:paraId="373ADC2C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681D47B8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46553F7A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4F70F8CC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3C057CE8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FE0F0E" w:rsidRPr="00FE0F0E" w14:paraId="72DE5F14" w14:textId="77777777" w:rsidTr="003B2757">
        <w:tc>
          <w:tcPr>
            <w:tcW w:w="1419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3C05ABF2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12</w:t>
            </w:r>
          </w:p>
        </w:tc>
        <w:tc>
          <w:tcPr>
            <w:tcW w:w="1420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40A23449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sterile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29BCB867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47FAFFC4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236" w:type="dxa"/>
            <w:tcBorders>
              <w:top w:val="dashSmallGap" w:sz="12" w:space="0" w:color="auto"/>
              <w:bottom w:val="dashSmallGap" w:sz="12" w:space="0" w:color="auto"/>
            </w:tcBorders>
          </w:tcPr>
          <w:p w14:paraId="0332CC76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4EDA7E91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2F366742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55240CA4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6305DC39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FE0F0E" w:rsidRPr="00FE0F0E" w14:paraId="1C538B53" w14:textId="77777777" w:rsidTr="003B2757">
        <w:tc>
          <w:tcPr>
            <w:tcW w:w="1419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57F28371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13</w:t>
            </w:r>
          </w:p>
        </w:tc>
        <w:tc>
          <w:tcPr>
            <w:tcW w:w="1420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0DA96596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sterile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36AAF5AC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579F9A94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236" w:type="dxa"/>
            <w:tcBorders>
              <w:top w:val="dashSmallGap" w:sz="12" w:space="0" w:color="auto"/>
              <w:bottom w:val="dashSmallGap" w:sz="12" w:space="0" w:color="auto"/>
            </w:tcBorders>
          </w:tcPr>
          <w:p w14:paraId="20FA0A77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337043E2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74E907F8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 xml:space="preserve">a 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2AE3B140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7C13BD56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FE0F0E" w:rsidRPr="00FE0F0E" w14:paraId="42138FA7" w14:textId="77777777" w:rsidTr="003B2757">
        <w:tc>
          <w:tcPr>
            <w:tcW w:w="1419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4C14A506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14</w:t>
            </w:r>
          </w:p>
        </w:tc>
        <w:tc>
          <w:tcPr>
            <w:tcW w:w="1420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4F0BC805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sterile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120556CA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71DF373B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236" w:type="dxa"/>
            <w:tcBorders>
              <w:top w:val="dashSmallGap" w:sz="12" w:space="0" w:color="auto"/>
              <w:bottom w:val="dashSmallGap" w:sz="12" w:space="0" w:color="auto"/>
            </w:tcBorders>
          </w:tcPr>
          <w:p w14:paraId="1B56C6F3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6B1B1D22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0A399EC9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5F8D3B31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4824AD27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FE0F0E" w:rsidRPr="00FE0F0E" w14:paraId="7939C309" w14:textId="77777777" w:rsidTr="003B2757">
        <w:tc>
          <w:tcPr>
            <w:tcW w:w="1419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037AD562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15</w:t>
            </w:r>
          </w:p>
        </w:tc>
        <w:tc>
          <w:tcPr>
            <w:tcW w:w="1420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1A58D0AB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1B1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5C49EF36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1B6AC236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236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</w:tcPr>
          <w:p w14:paraId="69A9520E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1FBDC505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4E3C13CD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71D08825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6803EA20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FE0F0E" w:rsidRPr="00FE0F0E" w14:paraId="13B434B7" w14:textId="77777777" w:rsidTr="003B2757">
        <w:tc>
          <w:tcPr>
            <w:tcW w:w="1419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37FC2250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16</w:t>
            </w:r>
          </w:p>
        </w:tc>
        <w:tc>
          <w:tcPr>
            <w:tcW w:w="1420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5EBD1C38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sterile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17F08349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00E9536D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236" w:type="dxa"/>
            <w:tcBorders>
              <w:top w:val="dashSmallGap" w:sz="12" w:space="0" w:color="auto"/>
              <w:bottom w:val="dashSmallGap" w:sz="12" w:space="0" w:color="auto"/>
            </w:tcBorders>
          </w:tcPr>
          <w:p w14:paraId="12323027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2A6DFA73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582DC82F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6F659052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265E88D6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FE0F0E" w:rsidRPr="00FE0F0E" w14:paraId="29C7A34B" w14:textId="77777777" w:rsidTr="003B2757">
        <w:tc>
          <w:tcPr>
            <w:tcW w:w="1419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03570216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17</w:t>
            </w:r>
          </w:p>
        </w:tc>
        <w:tc>
          <w:tcPr>
            <w:tcW w:w="1420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3BF7C2E9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sterile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2AFD31F9" w14:textId="661FB09C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DD0806"/>
                <w:kern w:val="24"/>
                <w:sz w:val="24"/>
                <w:szCs w:val="24"/>
              </w:rPr>
              <w:t xml:space="preserve">b </w:t>
            </w:r>
            <w:r w:rsidR="00937597">
              <w:rPr>
                <w:rFonts w:ascii="Times New Roman" w:hAnsi="Times New Roman"/>
                <w:bCs/>
                <w:color w:val="DD0806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4E72E251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DD0806"/>
                <w:kern w:val="24"/>
                <w:sz w:val="24"/>
                <w:szCs w:val="24"/>
              </w:rPr>
              <w:t>b</w:t>
            </w:r>
          </w:p>
        </w:tc>
        <w:tc>
          <w:tcPr>
            <w:tcW w:w="236" w:type="dxa"/>
            <w:tcBorders>
              <w:top w:val="dashSmallGap" w:sz="12" w:space="0" w:color="auto"/>
              <w:bottom w:val="dashSmallGap" w:sz="12" w:space="0" w:color="auto"/>
            </w:tcBorders>
          </w:tcPr>
          <w:p w14:paraId="2861147F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bCs/>
                <w:color w:val="DD0806"/>
                <w:kern w:val="24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2F5C0229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DD0806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77CBB74F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DD0806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5D44386D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DD0806"/>
                <w:kern w:val="24"/>
                <w:sz w:val="24"/>
                <w:szCs w:val="24"/>
              </w:rPr>
              <w:t xml:space="preserve">b 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1D3588A3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DD0806"/>
                <w:kern w:val="24"/>
                <w:sz w:val="24"/>
                <w:szCs w:val="24"/>
              </w:rPr>
              <w:t xml:space="preserve">a </w:t>
            </w:r>
          </w:p>
        </w:tc>
      </w:tr>
      <w:tr w:rsidR="00FE0F0E" w:rsidRPr="00FE0F0E" w14:paraId="7286CB9D" w14:textId="77777777" w:rsidTr="003B2757">
        <w:tc>
          <w:tcPr>
            <w:tcW w:w="1419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548DD4" w:themeFill="text2" w:themeFillTint="99"/>
            <w:vAlign w:val="bottom"/>
          </w:tcPr>
          <w:p w14:paraId="6AD0320F" w14:textId="2F3A20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18</w:t>
            </w:r>
          </w:p>
        </w:tc>
        <w:tc>
          <w:tcPr>
            <w:tcW w:w="1420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548DD4" w:themeFill="text2" w:themeFillTint="99"/>
            <w:vAlign w:val="bottom"/>
          </w:tcPr>
          <w:p w14:paraId="501D6408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2B1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548DD4" w:themeFill="text2" w:themeFillTint="99"/>
            <w:vAlign w:val="bottom"/>
          </w:tcPr>
          <w:p w14:paraId="1293670B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548DD4" w:themeFill="text2" w:themeFillTint="99"/>
            <w:vAlign w:val="bottom"/>
          </w:tcPr>
          <w:p w14:paraId="3BE4C632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a</w:t>
            </w:r>
          </w:p>
        </w:tc>
        <w:tc>
          <w:tcPr>
            <w:tcW w:w="236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548DD4" w:themeFill="text2" w:themeFillTint="99"/>
          </w:tcPr>
          <w:p w14:paraId="529444A7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548DD4" w:themeFill="text2" w:themeFillTint="99"/>
            <w:vAlign w:val="bottom"/>
          </w:tcPr>
          <w:p w14:paraId="1D1AA85E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b 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548DD4" w:themeFill="text2" w:themeFillTint="99"/>
            <w:vAlign w:val="bottom"/>
          </w:tcPr>
          <w:p w14:paraId="22B9CEA1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b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548DD4" w:themeFill="text2" w:themeFillTint="99"/>
            <w:vAlign w:val="bottom"/>
          </w:tcPr>
          <w:p w14:paraId="4D38BDF8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b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548DD4" w:themeFill="text2" w:themeFillTint="99"/>
            <w:vAlign w:val="bottom"/>
          </w:tcPr>
          <w:p w14:paraId="14DCB7E0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b </w:t>
            </w:r>
          </w:p>
        </w:tc>
      </w:tr>
      <w:tr w:rsidR="00FE0F0E" w:rsidRPr="00FE0F0E" w14:paraId="5EBF6172" w14:textId="77777777" w:rsidTr="003B2757">
        <w:tc>
          <w:tcPr>
            <w:tcW w:w="1419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383E2B90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19</w:t>
            </w:r>
          </w:p>
        </w:tc>
        <w:tc>
          <w:tcPr>
            <w:tcW w:w="1420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441A11F2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1B1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372F5A90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2EB22480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236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</w:tcPr>
          <w:p w14:paraId="032F0258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3D799427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7C35801F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2B8121F2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shd w:val="clear" w:color="auto" w:fill="FFFF00"/>
            <w:vAlign w:val="bottom"/>
          </w:tcPr>
          <w:p w14:paraId="13FFFDFC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FE0F0E" w:rsidRPr="00FE0F0E" w14:paraId="12BBBAB9" w14:textId="77777777" w:rsidTr="003B2757">
        <w:tc>
          <w:tcPr>
            <w:tcW w:w="1419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6F0A3564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20</w:t>
            </w:r>
          </w:p>
        </w:tc>
        <w:tc>
          <w:tcPr>
            <w:tcW w:w="1420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75AF3B81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sterile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5E8ABF91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0BE419B0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236" w:type="dxa"/>
            <w:tcBorders>
              <w:top w:val="dashSmallGap" w:sz="12" w:space="0" w:color="auto"/>
              <w:bottom w:val="dashSmallGap" w:sz="12" w:space="0" w:color="auto"/>
            </w:tcBorders>
          </w:tcPr>
          <w:p w14:paraId="48BA19A7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2676F5A9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3CBB0DA4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6F071DB9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7F0C378B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FE0F0E" w:rsidRPr="00FE0F0E" w14:paraId="5CCCD702" w14:textId="77777777" w:rsidTr="003B2757">
        <w:tc>
          <w:tcPr>
            <w:tcW w:w="1419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46F6FBFC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21</w:t>
            </w:r>
          </w:p>
        </w:tc>
        <w:tc>
          <w:tcPr>
            <w:tcW w:w="1420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0C2DD5E8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sterile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5573D336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577AA5B8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236" w:type="dxa"/>
            <w:tcBorders>
              <w:top w:val="dashSmallGap" w:sz="12" w:space="0" w:color="auto"/>
              <w:bottom w:val="dashSmallGap" w:sz="12" w:space="0" w:color="auto"/>
            </w:tcBorders>
          </w:tcPr>
          <w:p w14:paraId="17345B4A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4E9ED862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3EE011C6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3516C188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450B47C3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FE0F0E" w:rsidRPr="00FE0F0E" w14:paraId="5458F578" w14:textId="77777777" w:rsidTr="003B2757">
        <w:tc>
          <w:tcPr>
            <w:tcW w:w="1419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39615965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22</w:t>
            </w:r>
          </w:p>
        </w:tc>
        <w:tc>
          <w:tcPr>
            <w:tcW w:w="1420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66AF4038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sterile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6C3F9DF3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5F9B6BE9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236" w:type="dxa"/>
            <w:tcBorders>
              <w:top w:val="dashSmallGap" w:sz="12" w:space="0" w:color="auto"/>
              <w:bottom w:val="dashSmallGap" w:sz="12" w:space="0" w:color="auto"/>
            </w:tcBorders>
          </w:tcPr>
          <w:p w14:paraId="6887B491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3927003C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2840C44E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57B7BB40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3E977B10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FE0F0E" w:rsidRPr="00FE0F0E" w14:paraId="69B20D21" w14:textId="77777777" w:rsidTr="003B2757">
        <w:tc>
          <w:tcPr>
            <w:tcW w:w="1419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73CDE291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23</w:t>
            </w:r>
          </w:p>
        </w:tc>
        <w:tc>
          <w:tcPr>
            <w:tcW w:w="1420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3C79DD0C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sterile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2A21DF51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7080E49D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236" w:type="dxa"/>
            <w:tcBorders>
              <w:top w:val="dashSmallGap" w:sz="12" w:space="0" w:color="auto"/>
              <w:bottom w:val="dashSmallGap" w:sz="12" w:space="0" w:color="auto"/>
            </w:tcBorders>
          </w:tcPr>
          <w:p w14:paraId="1BCF5219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7B8D54AE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77F6A1FA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4BB0DCF2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5B1903C2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FE0F0E" w:rsidRPr="00FE0F0E" w14:paraId="1E30D59C" w14:textId="77777777" w:rsidTr="003B2757">
        <w:tc>
          <w:tcPr>
            <w:tcW w:w="1419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6EAE9B27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24</w:t>
            </w:r>
          </w:p>
        </w:tc>
        <w:tc>
          <w:tcPr>
            <w:tcW w:w="1420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3B832426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sterile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310E9EBF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18ECD02B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236" w:type="dxa"/>
            <w:tcBorders>
              <w:top w:val="dashSmallGap" w:sz="12" w:space="0" w:color="auto"/>
              <w:bottom w:val="dashSmallGap" w:sz="12" w:space="0" w:color="auto"/>
            </w:tcBorders>
          </w:tcPr>
          <w:p w14:paraId="4FFABFBC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619A7F63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7F15EEF9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077DC9E3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7FB6ADA7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FE0F0E" w:rsidRPr="00FE0F0E" w14:paraId="1D765559" w14:textId="77777777" w:rsidTr="003B2757">
        <w:tc>
          <w:tcPr>
            <w:tcW w:w="1419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527F718D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25</w:t>
            </w:r>
          </w:p>
        </w:tc>
        <w:tc>
          <w:tcPr>
            <w:tcW w:w="1420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7E340AAE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sterile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2D8ABAF6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3E332BAF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236" w:type="dxa"/>
            <w:tcBorders>
              <w:top w:val="dashSmallGap" w:sz="12" w:space="0" w:color="auto"/>
              <w:bottom w:val="dashSmallGap" w:sz="12" w:space="0" w:color="auto"/>
            </w:tcBorders>
          </w:tcPr>
          <w:p w14:paraId="4C1FBAE1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78512F90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5D9AA1BE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103BEEBC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66426DAC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FE0F0E" w:rsidRPr="00FE0F0E" w14:paraId="4DD69F2D" w14:textId="77777777" w:rsidTr="003B2757">
        <w:tc>
          <w:tcPr>
            <w:tcW w:w="1419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5FB50674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26</w:t>
            </w:r>
          </w:p>
        </w:tc>
        <w:tc>
          <w:tcPr>
            <w:tcW w:w="1420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3EC58926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sterile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3B2B5E0E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09C42478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236" w:type="dxa"/>
            <w:tcBorders>
              <w:top w:val="dashSmallGap" w:sz="12" w:space="0" w:color="auto"/>
              <w:bottom w:val="dashSmallGap" w:sz="12" w:space="0" w:color="auto"/>
            </w:tcBorders>
          </w:tcPr>
          <w:p w14:paraId="44B7B9DA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5761CB1E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5DBA1F74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48559203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15CF5402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FE0F0E" w:rsidRPr="00FE0F0E" w14:paraId="7C984D47" w14:textId="77777777" w:rsidTr="003B2757">
        <w:tc>
          <w:tcPr>
            <w:tcW w:w="1419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3DA56201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27</w:t>
            </w:r>
          </w:p>
        </w:tc>
        <w:tc>
          <w:tcPr>
            <w:tcW w:w="1420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0CADA658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sterile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7CD3399C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DD0806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4E5605FD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DD0806"/>
                <w:kern w:val="24"/>
                <w:sz w:val="24"/>
                <w:szCs w:val="24"/>
              </w:rPr>
              <w:t>a</w:t>
            </w:r>
          </w:p>
        </w:tc>
        <w:tc>
          <w:tcPr>
            <w:tcW w:w="236" w:type="dxa"/>
            <w:tcBorders>
              <w:top w:val="dashSmallGap" w:sz="12" w:space="0" w:color="auto"/>
              <w:bottom w:val="dashSmallGap" w:sz="12" w:space="0" w:color="auto"/>
            </w:tcBorders>
          </w:tcPr>
          <w:p w14:paraId="55309F8A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bCs/>
                <w:color w:val="DD0806"/>
                <w:kern w:val="24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456548CD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DD0806"/>
                <w:kern w:val="24"/>
                <w:sz w:val="24"/>
                <w:szCs w:val="24"/>
              </w:rPr>
              <w:t xml:space="preserve">a 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59A6A7E1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DD0806"/>
                <w:kern w:val="24"/>
                <w:sz w:val="24"/>
                <w:szCs w:val="24"/>
              </w:rPr>
              <w:t xml:space="preserve">b 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6983408C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DD0806"/>
                <w:kern w:val="24"/>
                <w:sz w:val="24"/>
                <w:szCs w:val="24"/>
              </w:rPr>
              <w:t>b</w:t>
            </w:r>
          </w:p>
        </w:tc>
        <w:tc>
          <w:tcPr>
            <w:tcW w:w="995" w:type="dxa"/>
            <w:tcBorders>
              <w:top w:val="dashSmallGap" w:sz="12" w:space="0" w:color="auto"/>
              <w:bottom w:val="dashSmallGap" w:sz="12" w:space="0" w:color="auto"/>
            </w:tcBorders>
            <w:vAlign w:val="bottom"/>
          </w:tcPr>
          <w:p w14:paraId="6B502495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DD0806"/>
                <w:kern w:val="24"/>
                <w:sz w:val="24"/>
                <w:szCs w:val="24"/>
              </w:rPr>
              <w:t>b</w:t>
            </w:r>
          </w:p>
        </w:tc>
      </w:tr>
      <w:tr w:rsidR="00FE0F0E" w:rsidRPr="00FE0F0E" w14:paraId="42034486" w14:textId="77777777" w:rsidTr="003B2757">
        <w:tc>
          <w:tcPr>
            <w:tcW w:w="1419" w:type="dxa"/>
            <w:tcBorders>
              <w:top w:val="dashSmallGap" w:sz="12" w:space="0" w:color="auto"/>
              <w:bottom w:val="single" w:sz="12" w:space="0" w:color="auto"/>
            </w:tcBorders>
            <w:vAlign w:val="bottom"/>
          </w:tcPr>
          <w:p w14:paraId="79D9A562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28</w:t>
            </w:r>
          </w:p>
        </w:tc>
        <w:tc>
          <w:tcPr>
            <w:tcW w:w="1420" w:type="dxa"/>
            <w:tcBorders>
              <w:top w:val="dashSmallGap" w:sz="12" w:space="0" w:color="auto"/>
              <w:bottom w:val="single" w:sz="12" w:space="0" w:color="auto"/>
            </w:tcBorders>
            <w:vAlign w:val="bottom"/>
          </w:tcPr>
          <w:p w14:paraId="2DAAA5E7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sterile</w:t>
            </w:r>
          </w:p>
        </w:tc>
        <w:tc>
          <w:tcPr>
            <w:tcW w:w="995" w:type="dxa"/>
            <w:tcBorders>
              <w:top w:val="dashSmallGap" w:sz="12" w:space="0" w:color="auto"/>
              <w:bottom w:val="single" w:sz="12" w:space="0" w:color="auto"/>
            </w:tcBorders>
            <w:vAlign w:val="bottom"/>
          </w:tcPr>
          <w:p w14:paraId="06AB47CB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DD0806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single" w:sz="12" w:space="0" w:color="auto"/>
            </w:tcBorders>
            <w:vAlign w:val="bottom"/>
          </w:tcPr>
          <w:p w14:paraId="73EDE50D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DD0806"/>
                <w:kern w:val="24"/>
                <w:sz w:val="24"/>
                <w:szCs w:val="24"/>
              </w:rPr>
              <w:t>a</w:t>
            </w:r>
          </w:p>
        </w:tc>
        <w:tc>
          <w:tcPr>
            <w:tcW w:w="236" w:type="dxa"/>
            <w:tcBorders>
              <w:top w:val="dashSmallGap" w:sz="12" w:space="0" w:color="auto"/>
              <w:bottom w:val="single" w:sz="12" w:space="0" w:color="auto"/>
            </w:tcBorders>
          </w:tcPr>
          <w:p w14:paraId="0879074E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bCs/>
                <w:color w:val="DD0806"/>
                <w:kern w:val="24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dashSmallGap" w:sz="12" w:space="0" w:color="auto"/>
              <w:bottom w:val="single" w:sz="12" w:space="0" w:color="auto"/>
            </w:tcBorders>
            <w:vAlign w:val="bottom"/>
          </w:tcPr>
          <w:p w14:paraId="2619FE40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DD0806"/>
                <w:kern w:val="24"/>
                <w:sz w:val="24"/>
                <w:szCs w:val="24"/>
              </w:rPr>
              <w:t>a</w:t>
            </w:r>
          </w:p>
        </w:tc>
        <w:tc>
          <w:tcPr>
            <w:tcW w:w="995" w:type="dxa"/>
            <w:tcBorders>
              <w:top w:val="dashSmallGap" w:sz="12" w:space="0" w:color="auto"/>
              <w:bottom w:val="single" w:sz="12" w:space="0" w:color="auto"/>
            </w:tcBorders>
            <w:vAlign w:val="bottom"/>
          </w:tcPr>
          <w:p w14:paraId="4E3B9898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DD0806"/>
                <w:kern w:val="24"/>
                <w:sz w:val="24"/>
                <w:szCs w:val="24"/>
              </w:rPr>
              <w:t xml:space="preserve">b </w:t>
            </w:r>
          </w:p>
        </w:tc>
        <w:tc>
          <w:tcPr>
            <w:tcW w:w="995" w:type="dxa"/>
            <w:tcBorders>
              <w:top w:val="dashSmallGap" w:sz="12" w:space="0" w:color="auto"/>
              <w:bottom w:val="single" w:sz="12" w:space="0" w:color="auto"/>
            </w:tcBorders>
            <w:vAlign w:val="bottom"/>
          </w:tcPr>
          <w:p w14:paraId="5F59D3A9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DD0806"/>
                <w:kern w:val="24"/>
                <w:sz w:val="24"/>
                <w:szCs w:val="24"/>
              </w:rPr>
              <w:t xml:space="preserve">b </w:t>
            </w:r>
          </w:p>
        </w:tc>
        <w:tc>
          <w:tcPr>
            <w:tcW w:w="995" w:type="dxa"/>
            <w:tcBorders>
              <w:top w:val="dashSmallGap" w:sz="12" w:space="0" w:color="auto"/>
              <w:bottom w:val="single" w:sz="12" w:space="0" w:color="auto"/>
            </w:tcBorders>
            <w:vAlign w:val="bottom"/>
          </w:tcPr>
          <w:p w14:paraId="1419EF6F" w14:textId="77777777" w:rsidR="00FE0F0E" w:rsidRPr="00FE0F0E" w:rsidRDefault="00FE0F0E">
            <w:pPr>
              <w:pStyle w:val="NormalWeb"/>
              <w:spacing w:before="0" w:beforeAutospacing="0" w:after="0" w:afterAutospacing="0" w:line="273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FE0F0E">
              <w:rPr>
                <w:rFonts w:ascii="Times New Roman" w:hAnsi="Times New Roman"/>
                <w:bCs/>
                <w:color w:val="DD0806"/>
                <w:kern w:val="24"/>
                <w:sz w:val="24"/>
                <w:szCs w:val="24"/>
              </w:rPr>
              <w:t>b</w:t>
            </w:r>
          </w:p>
        </w:tc>
      </w:tr>
    </w:tbl>
    <w:p w14:paraId="53F724BB" w14:textId="0B9F5C64" w:rsidR="00937597" w:rsidRDefault="003B2757">
      <w:r w:rsidRPr="005817CD">
        <w:t>Yellow</w:t>
      </w:r>
      <w:r w:rsidR="00937597">
        <w:t xml:space="preserve"> highlight indicates progeny that </w:t>
      </w:r>
      <w:r w:rsidR="00973951">
        <w:t>are</w:t>
      </w:r>
      <w:r w:rsidRPr="005817CD">
        <w:t xml:space="preserve"> fertile w</w:t>
      </w:r>
      <w:r>
        <w:t>ith</w:t>
      </w:r>
      <w:r w:rsidR="00937597">
        <w:t xml:space="preserve"> parental strain;</w:t>
      </w:r>
    </w:p>
    <w:p w14:paraId="3C89AB10" w14:textId="7EA39873" w:rsidR="00937597" w:rsidRDefault="00937597">
      <w:r>
        <w:t>B</w:t>
      </w:r>
      <w:r w:rsidR="003B2757" w:rsidRPr="005817CD">
        <w:t xml:space="preserve">lue </w:t>
      </w:r>
      <w:r>
        <w:t xml:space="preserve">highlight indicates progeny that </w:t>
      </w:r>
      <w:r w:rsidR="00973951">
        <w:t>are</w:t>
      </w:r>
      <w:r>
        <w:t xml:space="preserve"> </w:t>
      </w:r>
      <w:r w:rsidR="003B2757" w:rsidRPr="005817CD">
        <w:t>fertile w</w:t>
      </w:r>
      <w:r w:rsidR="003B2757">
        <w:t>ith</w:t>
      </w:r>
      <w:r w:rsidR="003B2757" w:rsidRPr="005817CD">
        <w:t xml:space="preserve"> siblings from</w:t>
      </w:r>
      <w:r w:rsidR="003B2757">
        <w:t xml:space="preserve"> </w:t>
      </w:r>
      <w:r w:rsidR="003B2757" w:rsidRPr="005817CD">
        <w:t xml:space="preserve">F1 </w:t>
      </w:r>
      <w:r>
        <w:t xml:space="preserve">set 2 </w:t>
      </w:r>
      <w:r w:rsidR="003B2757" w:rsidRPr="005817CD">
        <w:t>progeny</w:t>
      </w:r>
      <w:r>
        <w:t>;</w:t>
      </w:r>
    </w:p>
    <w:p w14:paraId="1268A24C" w14:textId="562E60FD" w:rsidR="00FE0F0E" w:rsidRDefault="00973951">
      <w:r>
        <w:rPr>
          <w:vertAlign w:val="superscript"/>
        </w:rPr>
        <w:t>1</w:t>
      </w:r>
      <w:r w:rsidR="00937597">
        <w:t xml:space="preserve">: </w:t>
      </w:r>
      <w:r w:rsidR="003F5F51">
        <w:t>“</w:t>
      </w:r>
      <w:r w:rsidR="00937597">
        <w:t>a</w:t>
      </w:r>
      <w:r w:rsidR="003F5F51">
        <w:t>”</w:t>
      </w:r>
      <w:r w:rsidR="00937597">
        <w:t xml:space="preserve"> represents allele from </w:t>
      </w:r>
      <w:r w:rsidR="003B2757" w:rsidRPr="005817CD">
        <w:t xml:space="preserve">A1B1 parent </w:t>
      </w:r>
      <w:r w:rsidR="00937597">
        <w:t xml:space="preserve">CBS6039; </w:t>
      </w:r>
      <w:r w:rsidR="003F5F51">
        <w:t>“</w:t>
      </w:r>
      <w:r w:rsidR="00937597">
        <w:t>b</w:t>
      </w:r>
      <w:r w:rsidR="003F5F51">
        <w:t>”</w:t>
      </w:r>
      <w:r w:rsidR="00937597">
        <w:t xml:space="preserve"> represents allele from </w:t>
      </w:r>
      <w:r w:rsidR="003B2757" w:rsidRPr="005817CD">
        <w:t>A2B2 parent</w:t>
      </w:r>
      <w:r w:rsidR="00937597">
        <w:t xml:space="preserve"> </w:t>
      </w:r>
      <w:r w:rsidR="00937597" w:rsidRPr="005817CD">
        <w:t>CBS6273</w:t>
      </w:r>
      <w:r w:rsidR="00937597">
        <w:t>; red font indicates recombinant progeny.</w:t>
      </w:r>
    </w:p>
    <w:p w14:paraId="5326FA60" w14:textId="77777777" w:rsidR="00FE0F0E" w:rsidRDefault="00FE0F0E">
      <w:bookmarkStart w:id="0" w:name="_GoBack"/>
      <w:bookmarkEnd w:id="0"/>
    </w:p>
    <w:sectPr w:rsidR="00FE0F0E" w:rsidSect="00BA228B">
      <w:pgSz w:w="12240" w:h="15840"/>
      <w:pgMar w:top="1440" w:right="126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6D96A1" w14:textId="77777777" w:rsidR="0017045E" w:rsidRDefault="0017045E" w:rsidP="008B5E5E">
      <w:r>
        <w:separator/>
      </w:r>
    </w:p>
  </w:endnote>
  <w:endnote w:type="continuationSeparator" w:id="0">
    <w:p w14:paraId="6B20E56D" w14:textId="77777777" w:rsidR="0017045E" w:rsidRDefault="0017045E" w:rsidP="008B5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363B13" w14:textId="77777777" w:rsidR="0017045E" w:rsidRDefault="0017045E" w:rsidP="008B5E5E">
      <w:r>
        <w:separator/>
      </w:r>
    </w:p>
  </w:footnote>
  <w:footnote w:type="continuationSeparator" w:id="0">
    <w:p w14:paraId="79876847" w14:textId="77777777" w:rsidR="0017045E" w:rsidRDefault="0017045E" w:rsidP="008B5E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hideGrammaticalErrors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454"/>
    <w:rsid w:val="00001D94"/>
    <w:rsid w:val="00026EED"/>
    <w:rsid w:val="00091CF3"/>
    <w:rsid w:val="00093A69"/>
    <w:rsid w:val="0017045E"/>
    <w:rsid w:val="00184DB5"/>
    <w:rsid w:val="001C5984"/>
    <w:rsid w:val="001F5C9A"/>
    <w:rsid w:val="00305D23"/>
    <w:rsid w:val="003B2757"/>
    <w:rsid w:val="003C2936"/>
    <w:rsid w:val="003F5F51"/>
    <w:rsid w:val="0052185C"/>
    <w:rsid w:val="00557ED2"/>
    <w:rsid w:val="00652E23"/>
    <w:rsid w:val="00686F8E"/>
    <w:rsid w:val="00772F20"/>
    <w:rsid w:val="008301E1"/>
    <w:rsid w:val="008718D2"/>
    <w:rsid w:val="008B5E5E"/>
    <w:rsid w:val="008C4C44"/>
    <w:rsid w:val="00930240"/>
    <w:rsid w:val="00937597"/>
    <w:rsid w:val="00973951"/>
    <w:rsid w:val="00990D4E"/>
    <w:rsid w:val="009E0743"/>
    <w:rsid w:val="00A2305E"/>
    <w:rsid w:val="00A554EE"/>
    <w:rsid w:val="00A574A0"/>
    <w:rsid w:val="00A57BB1"/>
    <w:rsid w:val="00A66960"/>
    <w:rsid w:val="00A869B4"/>
    <w:rsid w:val="00AA4B01"/>
    <w:rsid w:val="00AE2D0F"/>
    <w:rsid w:val="00B47318"/>
    <w:rsid w:val="00B84BB0"/>
    <w:rsid w:val="00BA228B"/>
    <w:rsid w:val="00CB6E65"/>
    <w:rsid w:val="00DA25C4"/>
    <w:rsid w:val="00DE0DE9"/>
    <w:rsid w:val="00DF55B8"/>
    <w:rsid w:val="00E26E8A"/>
    <w:rsid w:val="00E94AE9"/>
    <w:rsid w:val="00EA105E"/>
    <w:rsid w:val="00EC6D0D"/>
    <w:rsid w:val="00F06C73"/>
    <w:rsid w:val="00F21454"/>
    <w:rsid w:val="00F43680"/>
    <w:rsid w:val="00F61B32"/>
    <w:rsid w:val="00FE0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C74D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4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4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2145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A2305E"/>
  </w:style>
  <w:style w:type="paragraph" w:styleId="BalloonText">
    <w:name w:val="Balloon Text"/>
    <w:basedOn w:val="Normal"/>
    <w:link w:val="BalloonTextChar"/>
    <w:uiPriority w:val="99"/>
    <w:semiHidden/>
    <w:unhideWhenUsed/>
    <w:rsid w:val="00A230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05E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2305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305E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8B5E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5E5E"/>
  </w:style>
  <w:style w:type="paragraph" w:styleId="Footer">
    <w:name w:val="footer"/>
    <w:basedOn w:val="Normal"/>
    <w:link w:val="FooterChar"/>
    <w:uiPriority w:val="99"/>
    <w:unhideWhenUsed/>
    <w:rsid w:val="008B5E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5E5E"/>
  </w:style>
  <w:style w:type="character" w:styleId="PageNumber">
    <w:name w:val="page number"/>
    <w:basedOn w:val="DefaultParagraphFont"/>
    <w:uiPriority w:val="99"/>
    <w:semiHidden/>
    <w:unhideWhenUsed/>
    <w:rsid w:val="00EA105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4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4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2145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A2305E"/>
  </w:style>
  <w:style w:type="paragraph" w:styleId="BalloonText">
    <w:name w:val="Balloon Text"/>
    <w:basedOn w:val="Normal"/>
    <w:link w:val="BalloonTextChar"/>
    <w:uiPriority w:val="99"/>
    <w:semiHidden/>
    <w:unhideWhenUsed/>
    <w:rsid w:val="00A230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05E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2305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305E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8B5E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5E5E"/>
  </w:style>
  <w:style w:type="paragraph" w:styleId="Footer">
    <w:name w:val="footer"/>
    <w:basedOn w:val="Normal"/>
    <w:link w:val="FooterChar"/>
    <w:uiPriority w:val="99"/>
    <w:unhideWhenUsed/>
    <w:rsid w:val="008B5E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5E5E"/>
  </w:style>
  <w:style w:type="character" w:styleId="PageNumber">
    <w:name w:val="page number"/>
    <w:basedOn w:val="DefaultParagraphFont"/>
    <w:uiPriority w:val="99"/>
    <w:semiHidden/>
    <w:unhideWhenUsed/>
    <w:rsid w:val="00EA10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3</Words>
  <Characters>988</Characters>
  <Application>Microsoft Macintosh Word</Application>
  <DocSecurity>0</DocSecurity>
  <Lines>8</Lines>
  <Paragraphs>2</Paragraphs>
  <ScaleCrop>false</ScaleCrop>
  <Company>Duke University Medical Center</Company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SUN</dc:creator>
  <cp:keywords/>
  <dc:description/>
  <cp:lastModifiedBy>SHENG SUN</cp:lastModifiedBy>
  <cp:revision>3</cp:revision>
  <cp:lastPrinted>2012-01-01T17:03:00Z</cp:lastPrinted>
  <dcterms:created xsi:type="dcterms:W3CDTF">2012-01-01T17:33:00Z</dcterms:created>
  <dcterms:modified xsi:type="dcterms:W3CDTF">2012-01-01T17:33:00Z</dcterms:modified>
</cp:coreProperties>
</file>